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74AB7" w14:textId="1DC58BC3" w:rsidR="0023232A" w:rsidRPr="007B0F5C" w:rsidRDefault="007B0F5C" w:rsidP="007B0F5C">
      <w:pPr>
        <w:spacing w:after="240"/>
        <w:rPr>
          <w:rFonts w:ascii="Arial" w:hAnsi="Arial" w:cs="Arial"/>
          <w:b/>
          <w:sz w:val="22"/>
          <w:szCs w:val="22"/>
        </w:rPr>
      </w:pPr>
      <w:r w:rsidRPr="007B0F5C">
        <w:rPr>
          <w:rFonts w:ascii="Arial" w:eastAsia="Times New Roman" w:hAnsi="Arial" w:cs="Arial"/>
          <w:b/>
          <w:color w:val="000000"/>
          <w:sz w:val="22"/>
          <w:szCs w:val="22"/>
        </w:rPr>
        <w:t>S2 Table. Results of paired-samples t-tests comparing the proportion of visual responses across different auditory and visual places of articulation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1527"/>
        <w:gridCol w:w="1528"/>
        <w:gridCol w:w="995"/>
        <w:gridCol w:w="994"/>
        <w:gridCol w:w="1004"/>
        <w:gridCol w:w="1152"/>
        <w:gridCol w:w="900"/>
        <w:gridCol w:w="990"/>
      </w:tblGrid>
      <w:tr w:rsidR="0023232A" w:rsidRPr="007048D6" w14:paraId="4B03133C" w14:textId="77777777" w:rsidTr="007B0F5C">
        <w:trPr>
          <w:trHeight w:val="320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6C06E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sonant 1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60FF52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onant 2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2FD1F0" w14:textId="77777777" w:rsidR="0023232A" w:rsidRPr="007048D6" w:rsidRDefault="0023232A" w:rsidP="004223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hAnsi="Arial" w:cs="Arial"/>
                <w:sz w:val="22"/>
                <w:szCs w:val="22"/>
              </w:rPr>
              <w:t>/ɑ/</w:t>
            </w: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-stat, p-value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95ECA2" w14:textId="77777777" w:rsidR="0023232A" w:rsidRPr="007048D6" w:rsidRDefault="0023232A" w:rsidP="004223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i/ t-stat, 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A3D3D8" w14:textId="77777777" w:rsidR="0023232A" w:rsidRPr="007048D6" w:rsidRDefault="0023232A" w:rsidP="004223C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u/ t-stat, p-value</w:t>
            </w:r>
          </w:p>
        </w:tc>
      </w:tr>
      <w:tr w:rsidR="0023232A" w:rsidRPr="007048D6" w14:paraId="4313DBA7" w14:textId="77777777" w:rsidTr="007B0F5C">
        <w:trPr>
          <w:trHeight w:val="320"/>
        </w:trPr>
        <w:tc>
          <w:tcPr>
            <w:tcW w:w="1527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1BF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B22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99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6CA9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174</w:t>
            </w:r>
          </w:p>
        </w:tc>
        <w:tc>
          <w:tcPr>
            <w:tcW w:w="99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9E8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56</w:t>
            </w:r>
          </w:p>
        </w:tc>
        <w:tc>
          <w:tcPr>
            <w:tcW w:w="100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4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8.763</w:t>
            </w:r>
          </w:p>
        </w:tc>
        <w:tc>
          <w:tcPr>
            <w:tcW w:w="115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212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0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B77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2.047</w:t>
            </w:r>
          </w:p>
        </w:tc>
        <w:tc>
          <w:tcPr>
            <w:tcW w:w="99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90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799</w:t>
            </w:r>
          </w:p>
        </w:tc>
      </w:tr>
      <w:tr w:rsidR="0023232A" w:rsidRPr="007048D6" w14:paraId="6000006E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BA5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AF2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63B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5.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B9F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F9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8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FF3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24F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4.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E9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22</w:t>
            </w:r>
          </w:p>
        </w:tc>
      </w:tr>
      <w:tr w:rsidR="0023232A" w:rsidRPr="007048D6" w14:paraId="5514BF52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C2A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C027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6C9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2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91B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25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4.8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70A" w14:textId="18609AA2" w:rsidR="0023232A" w:rsidRPr="00005520" w:rsidRDefault="00207C9E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9DC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2797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59</w:t>
            </w:r>
          </w:p>
        </w:tc>
      </w:tr>
      <w:tr w:rsidR="0023232A" w:rsidRPr="007048D6" w14:paraId="402BF969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32F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61C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75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4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B6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9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C2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9.7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CE5C" w14:textId="51EF9003" w:rsidR="0023232A" w:rsidRPr="00005520" w:rsidRDefault="00207C9E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DD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2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D72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842</w:t>
            </w:r>
          </w:p>
        </w:tc>
      </w:tr>
      <w:tr w:rsidR="0023232A" w:rsidRPr="007048D6" w14:paraId="473A35E4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19AB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DDF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B74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1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A01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28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0.7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0A5F" w14:textId="0C0858E0" w:rsidR="0023232A" w:rsidRPr="00005520" w:rsidRDefault="00207C9E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A7D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5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D9D2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12</w:t>
            </w:r>
          </w:p>
        </w:tc>
      </w:tr>
      <w:tr w:rsidR="0023232A" w:rsidRPr="007048D6" w14:paraId="750E6171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52F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F3E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F3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1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435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72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2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8E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A3F7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E5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69</w:t>
            </w:r>
          </w:p>
        </w:tc>
      </w:tr>
      <w:tr w:rsidR="0023232A" w:rsidRPr="007048D6" w14:paraId="534ACF0E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895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1C6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C402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6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AB7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5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E18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4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981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8D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4D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705</w:t>
            </w:r>
          </w:p>
        </w:tc>
      </w:tr>
      <w:tr w:rsidR="0023232A" w:rsidRPr="007048D6" w14:paraId="1CA859AC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0B6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426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D5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0.4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E2B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67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91B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2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059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2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115F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0.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79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5983</w:t>
            </w:r>
          </w:p>
        </w:tc>
      </w:tr>
      <w:tr w:rsidR="0023232A" w:rsidRPr="007048D6" w14:paraId="0A6B9F59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EFB5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C86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6C3F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2.2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A7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5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00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1.6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B621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0C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0.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F88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3703</w:t>
            </w:r>
          </w:p>
        </w:tc>
      </w:tr>
      <w:tr w:rsidR="0023232A" w:rsidRPr="007048D6" w14:paraId="00A66C94" w14:textId="77777777" w:rsidTr="00207C9E">
        <w:trPr>
          <w:trHeight w:val="333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038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89A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0C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7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519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3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76B4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7.2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C5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1E8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604F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9173</w:t>
            </w:r>
          </w:p>
        </w:tc>
      </w:tr>
      <w:tr w:rsidR="0023232A" w:rsidRPr="007048D6" w14:paraId="3F1B8125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DE2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FB6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878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5.4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406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7E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2A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4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BBC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5.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25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07</w:t>
            </w:r>
          </w:p>
        </w:tc>
      </w:tr>
      <w:tr w:rsidR="0023232A" w:rsidRPr="007048D6" w14:paraId="11CDAD31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FD8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fro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E6C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fron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9D9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2.7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7BB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3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94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9.9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FBA" w14:textId="1E65342D" w:rsidR="0023232A" w:rsidRPr="00005520" w:rsidRDefault="00207C9E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D3B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5.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186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11</w:t>
            </w:r>
          </w:p>
        </w:tc>
      </w:tr>
      <w:tr w:rsidR="0023232A" w:rsidRPr="007048D6" w14:paraId="26BA5E62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3C1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2A5F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4E6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79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53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A14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6.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A65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22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F5A4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3200</w:t>
            </w:r>
          </w:p>
        </w:tc>
      </w:tr>
      <w:tr w:rsidR="0023232A" w:rsidRPr="007048D6" w14:paraId="2556076F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C38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949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04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1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817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41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7.0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6A5" w14:textId="3976DC4D" w:rsidR="0023232A" w:rsidRPr="00005520" w:rsidRDefault="00207C9E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2BF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16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60</w:t>
            </w:r>
          </w:p>
        </w:tc>
      </w:tr>
      <w:tr w:rsidR="0023232A" w:rsidRPr="007048D6" w14:paraId="5037D6AA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4B0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mi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C32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mi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888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4.0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B89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4B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4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F2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D9F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3.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24C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080</w:t>
            </w:r>
          </w:p>
        </w:tc>
      </w:tr>
      <w:tr w:rsidR="0023232A" w:rsidRPr="007048D6" w14:paraId="4DB4B556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156C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85A9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6B6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2.6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15E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36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FE1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2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811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2.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90A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618</w:t>
            </w:r>
          </w:p>
        </w:tc>
      </w:tr>
      <w:tr w:rsidR="0023232A" w:rsidRPr="007048D6" w14:paraId="368D4931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0A1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ont-back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78E7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1CA6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2.24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0E9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059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B6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1.03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FD44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33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48D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6FD0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8490</w:t>
            </w:r>
          </w:p>
        </w:tc>
      </w:tr>
      <w:tr w:rsidR="0023232A" w:rsidRPr="007048D6" w14:paraId="338E563E" w14:textId="77777777" w:rsidTr="00207C9E">
        <w:trPr>
          <w:trHeight w:val="320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B357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-back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08F2" w14:textId="77777777" w:rsidR="0023232A" w:rsidRPr="007048D6" w:rsidRDefault="0023232A" w:rsidP="004223C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048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k-back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D47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1.0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23E2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35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6259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1.4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2FAF3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1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2179E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-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0CBFB" w14:textId="77777777" w:rsidR="0023232A" w:rsidRPr="00005520" w:rsidRDefault="0023232A" w:rsidP="004223C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05520">
              <w:rPr>
                <w:rFonts w:ascii="Arial" w:hAnsi="Arial" w:cs="Arial"/>
                <w:color w:val="000000"/>
                <w:sz w:val="22"/>
                <w:szCs w:val="22"/>
              </w:rPr>
              <w:t>0.3506</w:t>
            </w:r>
          </w:p>
        </w:tc>
      </w:tr>
    </w:tbl>
    <w:p w14:paraId="4FD20C17" w14:textId="5550CD3F" w:rsidR="00FA0526" w:rsidRPr="007B0F5C" w:rsidRDefault="007B0F5C" w:rsidP="007B0F5C">
      <w:pPr>
        <w:rPr>
          <w:rFonts w:ascii="Arial" w:hAnsi="Arial" w:cs="Arial"/>
          <w:sz w:val="22"/>
          <w:szCs w:val="22"/>
        </w:rPr>
      </w:pPr>
      <w:r w:rsidRPr="007048D6">
        <w:rPr>
          <w:rFonts w:ascii="Arial" w:hAnsi="Arial" w:cs="Arial"/>
          <w:i/>
          <w:sz w:val="22"/>
          <w:szCs w:val="22"/>
        </w:rPr>
        <w:t>Note.</w:t>
      </w:r>
      <w:r w:rsidRPr="007048D6">
        <w:rPr>
          <w:rFonts w:ascii="Arial" w:hAnsi="Arial" w:cs="Arial"/>
          <w:sz w:val="22"/>
          <w:szCs w:val="22"/>
        </w:rPr>
        <w:t xml:space="preserve"> Consonant 1 and Consonant 2 columns refer to auditory and visual place. For example, front-back refers to auditory-front/visual-back place of articulation. </w:t>
      </w:r>
      <w:bookmarkStart w:id="0" w:name="_GoBack"/>
      <w:bookmarkEnd w:id="0"/>
      <w:r w:rsidRPr="007048D6">
        <w:rPr>
          <w:rFonts w:ascii="Arial" w:hAnsi="Arial" w:cs="Arial"/>
          <w:sz w:val="22"/>
          <w:szCs w:val="22"/>
        </w:rPr>
        <w:t>df = 7 for all comparisons</w:t>
      </w:r>
    </w:p>
    <w:sectPr w:rsidR="00FA0526" w:rsidRPr="007B0F5C" w:rsidSect="001E7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2A"/>
    <w:rsid w:val="000740E7"/>
    <w:rsid w:val="001E7ADC"/>
    <w:rsid w:val="00207C9E"/>
    <w:rsid w:val="0023232A"/>
    <w:rsid w:val="00305975"/>
    <w:rsid w:val="0056309B"/>
    <w:rsid w:val="006B1FC2"/>
    <w:rsid w:val="00703908"/>
    <w:rsid w:val="007B0F5C"/>
    <w:rsid w:val="00BD4128"/>
    <w:rsid w:val="00C52DAE"/>
    <w:rsid w:val="00CC039B"/>
    <w:rsid w:val="00F87F97"/>
    <w:rsid w:val="00FA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30D4F"/>
  <w15:chartTrackingRefBased/>
  <w15:docId w15:val="{9C8FCFF4-6D6D-5D4E-BF95-C5C03DC9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1-29T17:35:00Z</dcterms:created>
  <dcterms:modified xsi:type="dcterms:W3CDTF">2019-03-04T01:03:00Z</dcterms:modified>
</cp:coreProperties>
</file>